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F2FCF" w14:textId="6B61D2B1" w:rsidR="00382EA9" w:rsidRPr="00382EA9" w:rsidRDefault="00382EA9" w:rsidP="00382EA9">
      <w:pPr>
        <w:rPr>
          <w:rFonts w:cstheme="minorHAnsi"/>
        </w:rPr>
      </w:pPr>
      <w:r w:rsidRPr="00382EA9">
        <w:rPr>
          <w:rFonts w:cstheme="minorHAnsi"/>
          <w:noProof/>
        </w:rPr>
        <w:drawing>
          <wp:inline distT="0" distB="0" distL="0" distR="0" wp14:anchorId="3AABE28E" wp14:editId="30C0B162">
            <wp:extent cx="8488680" cy="3268980"/>
            <wp:effectExtent l="0" t="0" r="7620" b="7620"/>
            <wp:docPr id="28028287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8680" cy="326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3A600" w14:textId="77777777" w:rsidR="00DE65C3" w:rsidRDefault="00DE65C3" w:rsidP="00E56EDB">
      <w:pPr>
        <w:rPr>
          <w:rFonts w:cstheme="minorHAnsi"/>
          <w:lang w:val="en-GB"/>
        </w:rPr>
      </w:pPr>
    </w:p>
    <w:p w14:paraId="6B295924" w14:textId="585BEB3C" w:rsidR="007A60FB" w:rsidRPr="0080487C" w:rsidRDefault="007A60FB" w:rsidP="00E56EDB">
      <w:pPr>
        <w:rPr>
          <w:rFonts w:cstheme="minorHAnsi"/>
          <w:sz w:val="24"/>
          <w:szCs w:val="24"/>
          <w:lang w:val="en-GB"/>
        </w:rPr>
      </w:pPr>
      <w:r w:rsidRPr="0080487C">
        <w:rPr>
          <w:rFonts w:cstheme="minorHAnsi"/>
          <w:b/>
          <w:bCs/>
          <w:sz w:val="24"/>
          <w:szCs w:val="24"/>
          <w:lang w:val="en-GB"/>
        </w:rPr>
        <w:t>Figure S1.</w:t>
      </w:r>
      <w:r w:rsidRPr="0080487C">
        <w:rPr>
          <w:rFonts w:cstheme="minorHAnsi"/>
          <w:sz w:val="24"/>
          <w:szCs w:val="24"/>
          <w:lang w:val="en-GB"/>
        </w:rPr>
        <w:t xml:space="preserve"> </w:t>
      </w:r>
      <w:r w:rsidR="00375B42" w:rsidRPr="0080487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Optimization of the dose of </w:t>
      </w:r>
      <w:proofErr w:type="spellStart"/>
      <w:r w:rsidR="00375B42" w:rsidRPr="0080487C">
        <w:rPr>
          <w:rFonts w:asciiTheme="majorBidi" w:hAnsiTheme="majorBidi" w:cstheme="majorBidi"/>
          <w:b/>
          <w:bCs/>
          <w:sz w:val="24"/>
          <w:szCs w:val="24"/>
          <w:lang w:val="en-GB"/>
        </w:rPr>
        <w:t>Agritan</w:t>
      </w:r>
      <w:proofErr w:type="spellEnd"/>
      <w:r w:rsidR="00375B42" w:rsidRPr="0080487C">
        <w:rPr>
          <w:rFonts w:asciiTheme="majorBidi" w:hAnsiTheme="majorBidi" w:cstheme="majorBidi"/>
          <w:b/>
          <w:bCs/>
          <w:sz w:val="24"/>
          <w:szCs w:val="24"/>
          <w:lang w:val="en-GB"/>
        </w:rPr>
        <w:t>® SC for wheat seed coating, based on germination percentage at 3 days post coating.</w:t>
      </w:r>
      <w:r w:rsidR="00375B42" w:rsidRPr="0080487C">
        <w:rPr>
          <w:rFonts w:asciiTheme="majorBidi" w:hAnsiTheme="majorBidi" w:cstheme="majorBidi"/>
          <w:sz w:val="24"/>
          <w:szCs w:val="24"/>
          <w:lang w:val="en-GB"/>
        </w:rPr>
        <w:t xml:space="preserve"> Mean square values with statistical significance are shown (***= p &lt; 0.001). Figures were generated with R studio</w:t>
      </w:r>
    </w:p>
    <w:sectPr w:rsidR="007A60FB" w:rsidRPr="0080487C" w:rsidSect="008048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CF97B" w14:textId="77777777" w:rsidR="001E5E12" w:rsidRDefault="001E5E12" w:rsidP="0080487C">
      <w:pPr>
        <w:spacing w:after="0" w:line="240" w:lineRule="auto"/>
      </w:pPr>
      <w:r>
        <w:separator/>
      </w:r>
    </w:p>
  </w:endnote>
  <w:endnote w:type="continuationSeparator" w:id="0">
    <w:p w14:paraId="5F6BB17E" w14:textId="77777777" w:rsidR="001E5E12" w:rsidRDefault="001E5E12" w:rsidP="00804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1F541" w14:textId="77777777" w:rsidR="001E5E12" w:rsidRDefault="001E5E12" w:rsidP="0080487C">
      <w:pPr>
        <w:spacing w:after="0" w:line="240" w:lineRule="auto"/>
      </w:pPr>
      <w:r>
        <w:separator/>
      </w:r>
    </w:p>
  </w:footnote>
  <w:footnote w:type="continuationSeparator" w:id="0">
    <w:p w14:paraId="4754FDEB" w14:textId="77777777" w:rsidR="001E5E12" w:rsidRDefault="001E5E12" w:rsidP="00804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00"/>
    <w:rsid w:val="000B6F6E"/>
    <w:rsid w:val="000F62FD"/>
    <w:rsid w:val="00125CDA"/>
    <w:rsid w:val="001B24D7"/>
    <w:rsid w:val="001C72B5"/>
    <w:rsid w:val="001E5E12"/>
    <w:rsid w:val="001F0BEB"/>
    <w:rsid w:val="00257A00"/>
    <w:rsid w:val="002B6D56"/>
    <w:rsid w:val="00375B42"/>
    <w:rsid w:val="00382EA9"/>
    <w:rsid w:val="003B235E"/>
    <w:rsid w:val="00456B95"/>
    <w:rsid w:val="00470714"/>
    <w:rsid w:val="004E1A2F"/>
    <w:rsid w:val="004F7381"/>
    <w:rsid w:val="005B7DC2"/>
    <w:rsid w:val="00614EE2"/>
    <w:rsid w:val="00617ED6"/>
    <w:rsid w:val="00665EC2"/>
    <w:rsid w:val="0069724E"/>
    <w:rsid w:val="007A60FB"/>
    <w:rsid w:val="007E25DF"/>
    <w:rsid w:val="0080487C"/>
    <w:rsid w:val="008145E7"/>
    <w:rsid w:val="0082174E"/>
    <w:rsid w:val="00842EF0"/>
    <w:rsid w:val="008E5F52"/>
    <w:rsid w:val="00997D4A"/>
    <w:rsid w:val="009C5F19"/>
    <w:rsid w:val="00A10947"/>
    <w:rsid w:val="00A12BED"/>
    <w:rsid w:val="00A15660"/>
    <w:rsid w:val="00A968C5"/>
    <w:rsid w:val="00AC7ACF"/>
    <w:rsid w:val="00AE69AB"/>
    <w:rsid w:val="00B63EB4"/>
    <w:rsid w:val="00B918DD"/>
    <w:rsid w:val="00CE1438"/>
    <w:rsid w:val="00CE1B4D"/>
    <w:rsid w:val="00D34737"/>
    <w:rsid w:val="00D57D55"/>
    <w:rsid w:val="00DC7EB4"/>
    <w:rsid w:val="00DE2400"/>
    <w:rsid w:val="00DE5314"/>
    <w:rsid w:val="00DE65C3"/>
    <w:rsid w:val="00E0345A"/>
    <w:rsid w:val="00E56EDB"/>
    <w:rsid w:val="00EB4BDA"/>
    <w:rsid w:val="00ED33D5"/>
    <w:rsid w:val="00F4228E"/>
    <w:rsid w:val="00FB29C8"/>
    <w:rsid w:val="00FC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E8350"/>
  <w15:chartTrackingRefBased/>
  <w15:docId w15:val="{F6876184-F6E6-4CDD-8E3F-8AF1515D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2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97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125CD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804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487C"/>
  </w:style>
  <w:style w:type="paragraph" w:styleId="Pieddepage">
    <w:name w:val="footer"/>
    <w:basedOn w:val="Normal"/>
    <w:link w:val="PieddepageCar"/>
    <w:uiPriority w:val="99"/>
    <w:unhideWhenUsed/>
    <w:rsid w:val="00804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4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4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9</TotalTime>
  <Pages>1</Pages>
  <Words>38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sa benjabeur</dc:creator>
  <cp:keywords/>
  <dc:description/>
  <cp:lastModifiedBy>maissa benjabeur</cp:lastModifiedBy>
  <cp:revision>26</cp:revision>
  <dcterms:created xsi:type="dcterms:W3CDTF">2024-05-22T13:03:00Z</dcterms:created>
  <dcterms:modified xsi:type="dcterms:W3CDTF">2025-07-31T10:51:00Z</dcterms:modified>
</cp:coreProperties>
</file>